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Times New Roman" w:cs="Times New Roman"/>
          <w:b/>
        </w:rPr>
      </w:pPr>
      <w:r>
        <w:rPr>
          <w:rFonts w:ascii="Times New Roman" w:hAnsi="Times New Roman" w:eastAsia="Times New Roman" w:cs="Times New Roman"/>
          <w:b/>
        </w:rPr>
        <w:t>A</w:t>
      </w:r>
      <w:bookmarkStart w:id="0" w:name="_GoBack"/>
      <w:bookmarkEnd w:id="0"/>
      <w:r>
        <w:rPr>
          <w:rFonts w:ascii="Times New Roman" w:hAnsi="Times New Roman" w:eastAsia="Times New Roman" w:cs="Times New Roman"/>
          <w:b/>
        </w:rPr>
        <w:t xml:space="preserve">dditional file </w:t>
      </w:r>
      <w:r>
        <w:rPr>
          <w:rFonts w:hint="eastAsia" w:ascii="Times New Roman" w:hAnsi="Times New Roman" w:eastAsia="宋体" w:cs="Times New Roman"/>
          <w:b/>
          <w:lang w:val="en-US" w:eastAsia="zh-CN"/>
        </w:rPr>
        <w:t>8</w:t>
      </w:r>
      <w:r>
        <w:rPr>
          <w:rFonts w:ascii="Times New Roman" w:hAnsi="Times New Roman" w:eastAsia="Times New Roman" w:cs="Times New Roman"/>
          <w:b/>
        </w:rPr>
        <w:t>. Selected radiomics features in each prediction task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2"/>
        <w:gridCol w:w="73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elected features in the WHO tumor grade ta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AG feature group</w:t>
            </w:r>
          </w:p>
          <w:p>
            <w:pPr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(n=24)</w:t>
            </w:r>
          </w:p>
        </w:tc>
        <w:tc>
          <w:tcPr>
            <w:tcW w:w="7396" w:type="dxa"/>
            <w:tcBorders>
              <w:bottom w:val="single" w:color="auto" w:sz="4" w:space="0"/>
            </w:tcBorders>
            <w:vAlign w:val="center"/>
          </w:tcPr>
          <w:tbl>
            <w:tblPr>
              <w:tblStyle w:val="4"/>
              <w:tblW w:w="0" w:type="auto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783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783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</w:rPr>
                    <w:t>SAG_original_shape_Flatn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783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</w:rPr>
                    <w:t>SAG_original_shape_MajorAxisLength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783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</w:rPr>
                    <w:t>SAG_original_shape_Maximum2DDiameterRow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783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</w:rPr>
                    <w:t>SAG_wavelet.LHL_firstorder_90Percentil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783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</w:rPr>
                    <w:t>SAG_wavelet.LHL_firstorder_Skewn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783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</w:rPr>
                    <w:t>SAG_wavelet.LHH_firstorder_Kurto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783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</w:rPr>
                    <w:t>SAG_wavelet.HLL_firstorder_InterquartileRang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783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</w:rPr>
                    <w:t>SAG_wavelet.HLL_glszm_ZonePercentag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783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</w:rPr>
                    <w:t>SAG_wavelet.HLL_gldm_SmallDependence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783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</w:rPr>
                    <w:t>SAG_wavelet.HLL_ngtdm_Contrast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783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</w:rPr>
                    <w:t>SAG_wavelet.HLH_firstorder_Skewn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783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</w:rPr>
                    <w:t>SAG_wavelet.HLH_glszm_LargeAreaHighGrayLevel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783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</w:rPr>
                    <w:t>SAG_wavelet.HLH_glszm_SmallAreaLowGrayLevel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783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</w:rPr>
                    <w:t>SAG_wavelet.HHL_ngtdm_Contrast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783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</w:rPr>
                    <w:t>SAG_wavelet.LLL_firstorder_RobustMeanAbsoluteDeviatio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783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</w:rPr>
                    <w:t>SAG_logarithm_firstorder_InterquartileRang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783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</w:rPr>
                    <w:t>SAG_logarithm_firstorder_RootMeanSquared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783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</w:rPr>
                    <w:t>SAG_logarithm_glrlm_ShortRunHighGrayLevel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783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</w:rPr>
                    <w:t>SAG_logarithm_glrlm_ShortRunLowGrayLevel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783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</w:rPr>
                    <w:t>SAG_logarithm_ngtdm_Busyn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783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</w:rPr>
                    <w:t>SAG_logarithm_ngtdm_Contrast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783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</w:rPr>
                    <w:t>SAG_exponential_firstorder_Skewn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783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</w:rPr>
                    <w:t>SAG_gradient_firstorder_Media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783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</w:rPr>
                    <w:t>SAG_gradient_firstorder_Skewness</w:t>
                  </w:r>
                </w:p>
              </w:tc>
            </w:tr>
          </w:tbl>
          <w:p>
            <w:pPr>
              <w:jc w:val="left"/>
              <w:rPr>
                <w:rFonts w:ascii="Times New Roman" w:hAnsi="Times New Roman" w:eastAsia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RA feature group</w:t>
            </w:r>
          </w:p>
          <w:p>
            <w:pPr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(n=6)</w:t>
            </w:r>
          </w:p>
        </w:tc>
        <w:tc>
          <w:tcPr>
            <w:tcW w:w="7396" w:type="dxa"/>
            <w:tcBorders>
              <w:bottom w:val="single" w:color="auto" w:sz="4" w:space="0"/>
            </w:tcBorders>
            <w:vAlign w:val="center"/>
          </w:tcPr>
          <w:tbl>
            <w:tblPr>
              <w:tblStyle w:val="4"/>
              <w:tblW w:w="0" w:type="auto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566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566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</w:rPr>
                    <w:t>TRA_wavelet.LLH_glszm_SizeZoneNonUniformityNormalized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566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</w:rPr>
                    <w:t>TRA_wavelet.LLH_glszm_SmallArea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566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</w:rPr>
                    <w:t>TRA_wavelet.LHL_firstorder_Skewn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566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</w:rPr>
                    <w:t>TRA_wavelet.LHH_ngtdm_Contrast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566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</w:rPr>
                    <w:t>TRA_wavelet.HLL_glszm_ZoneEntrop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566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</w:rPr>
                    <w:t>TRA_logarithm_firstorder_Maximum</w:t>
                  </w:r>
                </w:p>
              </w:tc>
            </w:tr>
          </w:tbl>
          <w:p>
            <w:pPr>
              <w:jc w:val="left"/>
              <w:rPr>
                <w:rFonts w:ascii="Times New Roman" w:hAnsi="Times New Roman" w:eastAsia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AG+TRA feature group</w:t>
            </w:r>
          </w:p>
          <w:p>
            <w:pPr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(n=20)</w:t>
            </w:r>
          </w:p>
        </w:tc>
        <w:tc>
          <w:tcPr>
            <w:tcW w:w="7396" w:type="dxa"/>
            <w:tcBorders>
              <w:bottom w:val="single" w:color="auto" w:sz="4" w:space="0"/>
            </w:tcBorders>
            <w:vAlign w:val="center"/>
          </w:tcPr>
          <w:tbl>
            <w:tblPr>
              <w:tblStyle w:val="4"/>
              <w:tblW w:w="0" w:type="auto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566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566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LLH_glszm_SmallArea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566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LHL_firstorder_Skewn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566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LHH_ngtdm_Contrast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566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HLL_glszm_ZoneEntrop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566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logarithm_firstorder_Maximum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566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original_shape_Flatn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566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original_shape_MajorAxisLength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566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original_shape_Maximum2DDiameterRow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566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LHL_firstorder_Skewn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566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LHH_firstorder_Kurto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566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HLL_firstorder_InterquartileRang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566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HLL_gldm_SmallDependence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566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HLL_ngtdm_Contrast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566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HLH_firstorder_Skewn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566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HLH_glszm_SmallAreaLowGrayLevel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566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LLL_firstorder_InterquartileRange</w:t>
                  </w:r>
                </w:p>
              </w:tc>
            </w:tr>
            <w:tr>
              <w:trPr>
                <w:trHeight w:val="336" w:hRule="atLeast"/>
              </w:trPr>
              <w:tc>
                <w:tcPr>
                  <w:tcW w:w="6566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logarithm_firstorder_RootMeanSquared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566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logarithm_ngtdm_Contrast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566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gradient_firstorder_Media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566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gradient_firstorder_Skewness</w:t>
                  </w:r>
                </w:p>
              </w:tc>
            </w:tr>
          </w:tbl>
          <w:p>
            <w:pPr>
              <w:jc w:val="left"/>
              <w:rPr>
                <w:rFonts w:ascii="Times New Roman" w:hAnsi="Times New Roman" w:eastAsia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7396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elected features in the ATRX ta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AG feature group</w:t>
            </w:r>
          </w:p>
          <w:p>
            <w:pPr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(n=3)</w:t>
            </w:r>
          </w:p>
        </w:tc>
        <w:tc>
          <w:tcPr>
            <w:tcW w:w="7396" w:type="dxa"/>
            <w:tcBorders>
              <w:bottom w:val="single" w:color="auto" w:sz="4" w:space="0"/>
            </w:tcBorders>
            <w:vAlign w:val="center"/>
          </w:tcPr>
          <w:tbl>
            <w:tblPr>
              <w:tblStyle w:val="4"/>
              <w:tblW w:w="0" w:type="auto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124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124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HLL_firstorder_InterquartileRange</w:t>
                  </w:r>
                </w:p>
              </w:tc>
            </w:tr>
            <w:tr>
              <w:trPr>
                <w:trHeight w:val="336" w:hRule="atLeast"/>
              </w:trPr>
              <w:tc>
                <w:tcPr>
                  <w:tcW w:w="6124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HLH_glszm_SizeZoneNonUniformityNormalized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124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HLH_gldm_DependenceNonUniformityNormalized</w:t>
                  </w:r>
                </w:p>
              </w:tc>
            </w:tr>
          </w:tbl>
          <w:p>
            <w:pPr>
              <w:jc w:val="left"/>
              <w:rPr>
                <w:rFonts w:ascii="Times New Roman" w:hAnsi="Times New Roman" w:eastAsia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RA feature group</w:t>
            </w:r>
          </w:p>
          <w:p>
            <w:pPr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(n=39)</w:t>
            </w:r>
          </w:p>
        </w:tc>
        <w:tc>
          <w:tcPr>
            <w:tcW w:w="7396" w:type="dxa"/>
            <w:tcBorders>
              <w:bottom w:val="single" w:color="auto" w:sz="4" w:space="0"/>
            </w:tcBorders>
            <w:vAlign w:val="center"/>
          </w:tcPr>
          <w:tbl>
            <w:tblPr>
              <w:tblStyle w:val="4"/>
              <w:tblW w:w="0" w:type="auto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467"/>
            </w:tblGrid>
            <w:tr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original_shape_MajorAxisLength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original_glszm_LargeArea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original_glszm_LargeAreaHighGrayLevel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original_ngtdm_Complexit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LLH_glszm_ZoneEntropy</w:t>
                  </w:r>
                </w:p>
              </w:tc>
            </w:tr>
            <w:tr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LLH_gldm_DependenceNonUniformityNormalized</w:t>
                  </w:r>
                </w:p>
              </w:tc>
            </w:tr>
            <w:tr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LHL_firstorder_Minimum</w:t>
                  </w:r>
                </w:p>
              </w:tc>
            </w:tr>
            <w:tr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LHL_glszm_LargeArea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LHL_glszm_SmallAreaLowGrayLevel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LHL_glszm_ZoneVarianc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LHL_gldm_DependenceNonUniformityNormalized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LHL_gldm_DependenceVarianc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LHL_gldm_LargeDependenceHighGrayLevel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LHH_firstorder_Maximum</w:t>
                  </w:r>
                </w:p>
              </w:tc>
            </w:tr>
            <w:tr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LHH_glrlm_LongRunLowGrayLevelEmphasis</w:t>
                  </w:r>
                </w:p>
              </w:tc>
            </w:tr>
            <w:tr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LHH_glszm_SmallAreaEmphasis</w:t>
                  </w:r>
                </w:p>
              </w:tc>
            </w:tr>
            <w:tr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LHH_ngtdm_Contrast</w:t>
                  </w:r>
                </w:p>
              </w:tc>
            </w:tr>
            <w:tr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HLL_firstorder_Skewn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HLL_glrlm_RunVariance</w:t>
                  </w:r>
                </w:p>
              </w:tc>
            </w:tr>
            <w:tr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HLL_glszm_GrayLevelNonUniformityNormalized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HLL_glszm_ZoneEntrop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HLH_glszm_SizeZoneNonUniformity</w:t>
                  </w:r>
                </w:p>
              </w:tc>
            </w:tr>
            <w:tr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HHL_gldm_SmallDependenceHighGrayLevel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HHH_glszm_SmallAreaLowGrayLevelEmphasis</w:t>
                  </w:r>
                </w:p>
              </w:tc>
            </w:tr>
            <w:tr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LLL_glszm_LargeAreaEmphasis</w:t>
                  </w:r>
                </w:p>
              </w:tc>
            </w:tr>
            <w:tr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LLL_glszm_LargeAreaLowGrayLevel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LLL_ngtdm_Busyn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square_glszm_LargeArea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square_glszm_SmallAreaLowGrayLevelEmphasis</w:t>
                  </w:r>
                </w:p>
              </w:tc>
            </w:tr>
            <w:tr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square_gldm_DependenceVariance</w:t>
                  </w:r>
                </w:p>
              </w:tc>
            </w:tr>
            <w:tr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squareroot_glszm_LargeArea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squareroot_ngtdm_Busyn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logarithm_firstorder_RootMeanSquared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logarithm_glszm_LargeAreaEmphasis</w:t>
                  </w:r>
                </w:p>
              </w:tc>
            </w:tr>
            <w:tr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logarithm_ngtdm_Busyness</w:t>
                  </w:r>
                </w:p>
              </w:tc>
            </w:tr>
            <w:tr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exponential_glszm_LargeAreaEmphasis</w:t>
                  </w:r>
                </w:p>
              </w:tc>
            </w:tr>
            <w:tr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exponential_glszm_LargeAreaHighGrayLevel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exponential_glszm_LargeAreaLowGrayLevelEmphasis</w:t>
                  </w:r>
                </w:p>
              </w:tc>
            </w:tr>
          </w:tbl>
          <w:p>
            <w:pPr>
              <w:jc w:val="left"/>
              <w:rPr>
                <w:rFonts w:ascii="Times New Roman" w:hAnsi="Times New Roman" w:eastAsia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AG+TRA feature group</w:t>
            </w:r>
          </w:p>
          <w:p>
            <w:pPr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(n=5)</w:t>
            </w:r>
          </w:p>
        </w:tc>
        <w:tc>
          <w:tcPr>
            <w:tcW w:w="7396" w:type="dxa"/>
            <w:tcBorders>
              <w:bottom w:val="single" w:color="auto" w:sz="4" w:space="0"/>
            </w:tcBorders>
            <w:vAlign w:val="center"/>
          </w:tcPr>
          <w:tbl>
            <w:tblPr>
              <w:tblStyle w:val="4"/>
              <w:tblW w:w="0" w:type="auto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941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5941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LHH_glrlm_LongRunLowGrayLevel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5941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HLL_glrlm_LongRun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5941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HLL_glrlm_RunVarianc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5941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HLL_firstorder_InterquartileRang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5941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HLH_glszm_SizeZoneNonUniformityNormalized</w:t>
                  </w:r>
                </w:p>
              </w:tc>
            </w:tr>
          </w:tbl>
          <w:p>
            <w:pPr>
              <w:jc w:val="left"/>
              <w:rPr>
                <w:rFonts w:ascii="Times New Roman" w:hAnsi="Times New Roman" w:eastAsia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8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elected features in the P53 ta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AG feature group</w:t>
            </w:r>
          </w:p>
          <w:p>
            <w:pPr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(n=21)</w:t>
            </w:r>
          </w:p>
        </w:tc>
        <w:tc>
          <w:tcPr>
            <w:tcW w:w="7396" w:type="dxa"/>
            <w:tcBorders>
              <w:bottom w:val="single" w:color="auto" w:sz="4" w:space="0"/>
            </w:tcBorders>
            <w:vAlign w:val="center"/>
          </w:tcPr>
          <w:tbl>
            <w:tblPr>
              <w:tblStyle w:val="4"/>
              <w:tblW w:w="0" w:type="auto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442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42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original_shape_Flatn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42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original_shape_MinorAxisLength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42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LLH_firstorder_Skewn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42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LLH_glrlm_ShortRunLowGrayLevel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42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LLH_glszm_GrayLevelNonUniformityNormalized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42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HLL_firstorder_InterquartileRang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42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HLL_glrlm_GrayLevelNonUniformityNormalized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42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HLL_glrlm_LongRunLowGrayLevel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42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HLL_glszm_SizeZoneNonUniformityNormalized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42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HLL_gldm_LargeDependenceHighGrayLevel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42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HLH_firstorder_Skewn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42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HLH_glszm_ZoneEntrop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42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HHL_firstorder_Kurto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42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HHL_glrlm_LongRunLowGrayLevel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42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LLL_firstorder_MeanAbsoluteDeviatio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42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LLL_firstorder_Skewn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42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LLL_glszm_SizeZoneNonUniformit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42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square_firstorder_RobustMeanAbsoluteDeviatio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42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logarithm_glszm_GrayLevelNonUniformityNormalized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42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logarithm_ngtdm_Busyn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42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logarithm_ngtdm_Contrast</w:t>
                  </w:r>
                </w:p>
              </w:tc>
            </w:tr>
          </w:tbl>
          <w:p>
            <w:pPr>
              <w:jc w:val="left"/>
              <w:rPr>
                <w:rFonts w:ascii="Times New Roman" w:hAnsi="Times New Roman" w:eastAsia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RA feature group</w:t>
            </w:r>
          </w:p>
          <w:p>
            <w:pPr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(n=24)</w:t>
            </w:r>
          </w:p>
        </w:tc>
        <w:tc>
          <w:tcPr>
            <w:tcW w:w="7396" w:type="dxa"/>
            <w:tcBorders>
              <w:bottom w:val="single" w:color="auto" w:sz="4" w:space="0"/>
            </w:tcBorders>
            <w:vAlign w:val="center"/>
          </w:tcPr>
          <w:tbl>
            <w:tblPr>
              <w:tblStyle w:val="4"/>
              <w:tblW w:w="0" w:type="auto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467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original_shape_MajorAxisLength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original_shape_MinorAxisLength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original_glszm_LargeArea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original_glszm_ZoneVarianc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LLH_glrlm_ShortRun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LLH_gldm_DependenceNonUniformityNormalized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LHH_glrlm_LongRunLowGrayLevel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HLL_firstorder_Uniformit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HLL_glszm_GrayLevelNonUniformityNormalized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HLL_glszm_ZoneEntrop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HLL_ngtdm_Coarsen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HHL_gldm_SmallDependenceHighGrayLevel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LLL_glszm_LargeArea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LLL_glszm_ZoneVarianc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square_glszm_LargeArea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square_glszm_LargeAreaHighGrayLevel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square_glszm_ZoneVarianc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squareroot_firstorder_Skewn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logarithm_firstorder_Kurto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logarithm_firstorder_RootMeanSquared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logarithm_glszm_LargeArea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logarithm_glszm_ZoneVarianc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exponential_glszm_LargeArea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exponential_glszm_LargeAreaHighGrayLevelEmphasis</w:t>
                  </w:r>
                </w:p>
              </w:tc>
            </w:tr>
          </w:tbl>
          <w:p>
            <w:pPr>
              <w:jc w:val="left"/>
              <w:rPr>
                <w:rFonts w:ascii="Times New Roman" w:hAnsi="Times New Roman" w:eastAsia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AG+TRA feature group</w:t>
            </w:r>
          </w:p>
          <w:p>
            <w:pPr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(n=57)</w:t>
            </w:r>
          </w:p>
        </w:tc>
        <w:tc>
          <w:tcPr>
            <w:tcW w:w="7396" w:type="dxa"/>
            <w:tcBorders>
              <w:bottom w:val="single" w:color="auto" w:sz="4" w:space="0"/>
            </w:tcBorders>
            <w:vAlign w:val="center"/>
          </w:tcPr>
          <w:tbl>
            <w:tblPr>
              <w:tblStyle w:val="4"/>
              <w:tblW w:w="0" w:type="auto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467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original_shape_LeastAxisLength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original_shape_MinorAxisLength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original_glszm_LargeArea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original_glszm_ZoneVarianc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LLH_firstorder_Kurto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LLH_glszm_SmallAreaLowGrayLevel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LLH_gldm_DependenceNonUniformityNormalized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LHL_glrlm_LongRun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LHL_gldm_DependenceNonUniformityNormalized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HLL_glszm_GrayLevelNonUniformityNormalized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HLL_ngtdm_Coarsen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HHL_glszm_SizeZoneNonUniformityNormalized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HHL_gldm_SmallDependenceHighGrayLevel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HHH_firstorder_Minimum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HHH_glszm_SmallAreaLowGrayLevel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LLL_firstorder_Skewn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LLL_glszm_LargeArea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wavelet.LLL_glszm_ZoneVarianc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square_glszm_LargeArea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square_glszm_LargeAreaHighGrayLevel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square_glszm_ZoneVarianc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squareroot_firstorder_Skewn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squareroot_glszm_LargeArea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logarithm_firstorder_Kurto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logarithm_firstorder_RootMeanSquared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logarithm_glszm_LargeArea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logarithm_glszm_ZoneVarianc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exponential_glszm_LargeArea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TRA_exponential_glszm_LargeAreaHighGrayLevel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original_shape_Flatn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original_shape_MinorAxisLength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original_firstorder_RobustMeanAbsoluteDeviatio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LLH_firstorder_Skewn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LLH_glszm_GrayLevelNonUniformityNormalized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LHL_gldm_DependenceNonUniformityNormalized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HLL_firstorder_InterquartileRang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HLL_firstorder_Media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HLL_glrlm_GrayLevelNonUniformityNormalized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HLL_glrlm_LongRunLowGrayLevel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HLL_glszm_SizeZoneNonUniformityNormalized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HLL_ngtdm_Contrast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HLH_firstorder_Skewn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HHL_firstorder_Kurto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HHL_firstorder_Skewn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HHL_glrlm_LongRunLowGrayLevelEmpha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HHL_ngtdm_Contrast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LLL_firstorder_MeanAbsoluteDeviatio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LLL_firstorder_Skewn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LLL_glszm_SizeZoneNonUniformit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wavelet.LLL_glszm_ZonePercentag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square_firstorder_RobustMeanAbsoluteDeviatio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squareroot_firstorder_Energ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squareroot_firstorder_TotalEnerg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squareroot_ngtdm_Busyn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logarithm_ngtdm_Busyn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logarithm_ngtdm_Contrast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6" w:hRule="atLeast"/>
              </w:trPr>
              <w:tc>
                <w:tcPr>
                  <w:tcW w:w="6467" w:type="dxa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color w:val="000000"/>
                      <w:sz w:val="22"/>
                    </w:rPr>
                    <w:t>SAG_gradient_glrlm_LongRunHighGrayLevelEmphasis</w:t>
                  </w:r>
                </w:p>
              </w:tc>
            </w:tr>
          </w:tbl>
          <w:p>
            <w:pPr>
              <w:jc w:val="left"/>
              <w:rPr>
                <w:rFonts w:ascii="Times New Roman" w:hAnsi="Times New Roman" w:eastAsia="Times New Roman" w:cs="Times New Roman"/>
              </w:rPr>
            </w:pPr>
          </w:p>
        </w:tc>
      </w:tr>
    </w:tbl>
    <w:p>
      <w:pPr>
        <w:rPr>
          <w:rFonts w:ascii="Times New Roman" w:hAnsi="Times New Roman" w:eastAsia="Times New Roman" w:cs="Times New Roman"/>
          <w:sz w:val="22"/>
        </w:rPr>
      </w:pPr>
      <w:r>
        <w:rPr>
          <w:rFonts w:ascii="Times New Roman" w:hAnsi="Times New Roman" w:eastAsia="Times New Roman" w:cs="Times New Roman"/>
          <w:color w:val="000000"/>
          <w:szCs w:val="24"/>
        </w:rPr>
        <w:t>In the WHO tumor grade prediction task, 24 features were selected for SAG, 6 for TRA, and 20 for the SAG+TRA feature group</w:t>
      </w:r>
      <w:r>
        <w:rPr>
          <w:rFonts w:hint="eastAsia" w:ascii="宋体" w:hAnsi="宋体" w:eastAsia="宋体" w:cs="宋体"/>
          <w:color w:val="000000"/>
          <w:szCs w:val="24"/>
          <w:lang w:eastAsia="zh-CN"/>
        </w:rPr>
        <w:t>.</w:t>
      </w:r>
      <w:r>
        <w:rPr>
          <w:rFonts w:ascii="Times New Roman" w:hAnsi="Times New Roman" w:eastAsia="Times New Roman" w:cs="Times New Roman"/>
          <w:color w:val="000000"/>
          <w:szCs w:val="24"/>
        </w:rPr>
        <w:t xml:space="preserve"> In the ATRX prediction task, we selected 3 features in the SAG, 39 in the TRA, and 5 in the SAG+TRA feature group. In the P53 prediction task, we selected 21 features in the SAG, 24 in the TRA, and 57 in the SAG+TRA feature group</w:t>
      </w:r>
    </w:p>
    <w:p>
      <w:pPr>
        <w:rPr>
          <w:rFonts w:ascii="Times New Roman" w:hAnsi="Times New Roman" w:eastAsia="Times New Roman" w:cs="Times New Roman"/>
          <w:sz w:val="32"/>
        </w:rPr>
      </w:pPr>
      <w:r>
        <w:rPr>
          <w:rFonts w:ascii="Times New Roman" w:hAnsi="Times New Roman" w:eastAsia="Times New Roman" w:cs="Times New Roman"/>
          <w:sz w:val="22"/>
        </w:rPr>
        <w:t>SAG, sagittal; TRA, transverse</w:t>
      </w:r>
    </w:p>
    <w:p/>
    <w:sectPr>
      <w:pgSz w:w="11906" w:h="16838"/>
      <w:pgMar w:top="1417" w:right="1134" w:bottom="1134" w:left="1134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游明朝">
    <w:altName w:val="宋体"/>
    <w:panose1 w:val="00000000000000000000"/>
    <w:charset w:val="86"/>
    <w:family w:val="auto"/>
    <w:pitch w:val="default"/>
    <w:sig w:usb0="00000000" w:usb1="00000000" w:usb2="00000000" w:usb3="00000000" w:csb0="00040001" w:csb1="00000000"/>
  </w:font>
  <w:font w:name="游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游明朝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ytLA0tjQxNDQ0NTZR0lEKTi0uzszPAykwrAUArt5sqywAAAA="/>
    <w:docVar w:name="commondata" w:val="eyJoZGlkIjoiNWQxYTgxYmYyZjIyYThmMTE3MmNlYzlkOTkyMDFiOWYifQ=="/>
  </w:docVars>
  <w:rsids>
    <w:rsidRoot w:val="00443BB6"/>
    <w:rsid w:val="00051437"/>
    <w:rsid w:val="00264F80"/>
    <w:rsid w:val="00332B9E"/>
    <w:rsid w:val="00410770"/>
    <w:rsid w:val="00443BB6"/>
    <w:rsid w:val="004E065B"/>
    <w:rsid w:val="00562267"/>
    <w:rsid w:val="005A0B00"/>
    <w:rsid w:val="00626305"/>
    <w:rsid w:val="006E411C"/>
    <w:rsid w:val="006F1006"/>
    <w:rsid w:val="00701357"/>
    <w:rsid w:val="00802F73"/>
    <w:rsid w:val="008510C1"/>
    <w:rsid w:val="00935534"/>
    <w:rsid w:val="009A4E86"/>
    <w:rsid w:val="009F301A"/>
    <w:rsid w:val="00A50232"/>
    <w:rsid w:val="00A64672"/>
    <w:rsid w:val="00A910A6"/>
    <w:rsid w:val="00C019AA"/>
    <w:rsid w:val="00C22961"/>
    <w:rsid w:val="00C80F99"/>
    <w:rsid w:val="00CF27D4"/>
    <w:rsid w:val="00D00171"/>
    <w:rsid w:val="00D45336"/>
    <w:rsid w:val="00D83CE3"/>
    <w:rsid w:val="00DD6A5C"/>
    <w:rsid w:val="00E370C1"/>
    <w:rsid w:val="360D43EA"/>
    <w:rsid w:val="3FE01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等线"/>
      <w:sz w:val="21"/>
      <w:szCs w:val="22"/>
      <w:lang w:val="zh-CN" w:eastAsia="en-US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unhideWhenUsed/>
    <w:uiPriority w:val="99"/>
    <w:rPr>
      <w:sz w:val="20"/>
      <w:szCs w:val="20"/>
    </w:rPr>
  </w:style>
  <w:style w:type="paragraph" w:styleId="3">
    <w:name w:val="annotation subject"/>
    <w:basedOn w:val="2"/>
    <w:next w:val="2"/>
    <w:link w:val="10"/>
    <w:semiHidden/>
    <w:unhideWhenUsed/>
    <w:uiPriority w:val="99"/>
    <w:rPr>
      <w:b/>
      <w:bCs/>
    </w:rPr>
  </w:style>
  <w:style w:type="table" w:styleId="5">
    <w:name w:val="Table Grid"/>
    <w:basedOn w:val="4"/>
    <w:qFormat/>
    <w:uiPriority w:val="0"/>
    <w:rPr>
      <w:rFonts w:ascii="Times New Roman" w:hAnsi="Times New Roman" w:eastAsia="Times New Roman" w:cs="Times New Roman"/>
      <w:lang w:val="el-GR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annotation reference"/>
    <w:basedOn w:val="6"/>
    <w:semiHidden/>
    <w:unhideWhenUsed/>
    <w:qFormat/>
    <w:uiPriority w:val="99"/>
    <w:rPr>
      <w:sz w:val="16"/>
      <w:szCs w:val="16"/>
    </w:rPr>
  </w:style>
  <w:style w:type="paragraph" w:customStyle="1" w:styleId="8">
    <w:name w:val="Revision1"/>
    <w:hidden/>
    <w:semiHidden/>
    <w:qFormat/>
    <w:uiPriority w:val="99"/>
    <w:rPr>
      <w:rFonts w:ascii="等线" w:hAnsi="等线" w:eastAsia="等线" w:cs="等线"/>
      <w:sz w:val="21"/>
      <w:szCs w:val="22"/>
      <w:lang w:val="zh-CN" w:eastAsia="en-US" w:bidi="ar-SA"/>
    </w:rPr>
  </w:style>
  <w:style w:type="character" w:customStyle="1" w:styleId="9">
    <w:name w:val="Comment Text Char"/>
    <w:basedOn w:val="6"/>
    <w:link w:val="2"/>
    <w:qFormat/>
    <w:uiPriority w:val="99"/>
    <w:rPr>
      <w:rFonts w:ascii="等线" w:hAnsi="等线" w:eastAsia="等线" w:cs="等线"/>
      <w:sz w:val="20"/>
      <w:szCs w:val="20"/>
      <w:lang w:val="zh-CN" w:eastAsia="en-US"/>
    </w:rPr>
  </w:style>
  <w:style w:type="character" w:customStyle="1" w:styleId="10">
    <w:name w:val="Comment Subject Char"/>
    <w:basedOn w:val="9"/>
    <w:link w:val="3"/>
    <w:semiHidden/>
    <w:qFormat/>
    <w:uiPriority w:val="99"/>
    <w:rPr>
      <w:rFonts w:ascii="等线" w:hAnsi="等线" w:eastAsia="等线" w:cs="等线"/>
      <w:b/>
      <w:bCs/>
      <w:sz w:val="20"/>
      <w:szCs w:val="20"/>
      <w:lang w:val="zh-CN"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337</Words>
  <Characters>8561</Characters>
  <Lines>64</Lines>
  <Paragraphs>18</Paragraphs>
  <TotalTime>2</TotalTime>
  <ScaleCrop>false</ScaleCrop>
  <LinksUpToDate>false</LinksUpToDate>
  <CharactersWithSpaces>867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6T15:02:00Z</dcterms:created>
  <dc:creator>Sara Summa</dc:creator>
  <cp:lastModifiedBy>Liyang Wang</cp:lastModifiedBy>
  <dcterms:modified xsi:type="dcterms:W3CDTF">2023-03-21T14:08:2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AEBC65BCF9B424DB87FF8F17EBC59B4</vt:lpwstr>
  </property>
  <property fmtid="{D5CDD505-2E9C-101B-9397-08002B2CF9AE}" pid="3" name="KSOProductBuildVer">
    <vt:lpwstr>2052-11.1.0.13703</vt:lpwstr>
  </property>
</Properties>
</file>